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63A" w:rsidRDefault="005C463A"/>
    <w:tbl>
      <w:tblPr>
        <w:tblW w:w="8931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133"/>
        <w:gridCol w:w="1114"/>
        <w:gridCol w:w="1114"/>
        <w:gridCol w:w="1114"/>
        <w:gridCol w:w="1054"/>
        <w:gridCol w:w="1174"/>
        <w:gridCol w:w="1114"/>
        <w:gridCol w:w="1114"/>
      </w:tblGrid>
      <w:tr w:rsidR="005C463A" w:rsidRPr="00C64211" w:rsidTr="002B4BDD">
        <w:trPr>
          <w:trHeight w:val="147"/>
        </w:trPr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:rsidR="005C463A" w:rsidRPr="00C64211" w:rsidRDefault="005C463A" w:rsidP="00FE3496">
            <w:pPr>
              <w:spacing w:after="0" w:line="240" w:lineRule="auto"/>
              <w:ind w:left="-250" w:right="-109" w:hanging="142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5C463A" w:rsidRPr="00C64211" w:rsidTr="002B4BDD">
        <w:trPr>
          <w:trHeight w:val="147"/>
        </w:trPr>
        <w:tc>
          <w:tcPr>
            <w:tcW w:w="1133" w:type="dxa"/>
            <w:vMerge/>
            <w:tcBorders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5C463A" w:rsidRPr="00C64211" w:rsidRDefault="005C463A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C426C2" w:rsidRPr="005C463A" w:rsidTr="005C463A">
        <w:trPr>
          <w:trHeight w:val="342"/>
        </w:trPr>
        <w:tc>
          <w:tcPr>
            <w:tcW w:w="1133" w:type="dxa"/>
            <w:tcBorders>
              <w:top w:val="single" w:sz="4" w:space="0" w:color="auto"/>
            </w:tcBorders>
          </w:tcPr>
          <w:p w:rsidR="00C426C2" w:rsidRPr="005C463A" w:rsidRDefault="00C426C2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E3496">
              <w:rPr>
                <w:rFonts w:cs="Calibri"/>
                <w:sz w:val="18"/>
                <w:szCs w:val="20"/>
                <w:lang w:eastAsia="en-GB"/>
              </w:rPr>
              <w:t xml:space="preserve">De </w:t>
            </w:r>
            <w:proofErr w:type="spellStart"/>
            <w:r w:rsidRPr="00FE3496">
              <w:rPr>
                <w:rFonts w:cs="Calibri"/>
                <w:sz w:val="18"/>
                <w:szCs w:val="20"/>
                <w:lang w:eastAsia="en-GB"/>
              </w:rPr>
              <w:t>Stroope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C426C2" w:rsidRDefault="00C426C2">
            <w:r w:rsidRPr="00D25E6B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426C2" w:rsidRPr="005C463A" w:rsidTr="005C463A">
        <w:trPr>
          <w:trHeight w:val="342"/>
        </w:trPr>
        <w:tc>
          <w:tcPr>
            <w:tcW w:w="1133" w:type="dxa"/>
          </w:tcPr>
          <w:p w:rsidR="00C426C2" w:rsidRPr="005C463A" w:rsidRDefault="00C426C2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Chang</w:t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Default="00C426C2">
            <w:r w:rsidRPr="00D25E6B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426C2" w:rsidRPr="005C463A" w:rsidTr="005C463A">
        <w:trPr>
          <w:trHeight w:val="342"/>
        </w:trPr>
        <w:tc>
          <w:tcPr>
            <w:tcW w:w="1133" w:type="dxa"/>
          </w:tcPr>
          <w:p w:rsidR="00C426C2" w:rsidRPr="005C463A" w:rsidRDefault="00C426C2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Boers</w:t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Default="00C426C2">
            <w:r w:rsidRPr="00D25E6B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426C2" w:rsidRPr="005C463A" w:rsidTr="005C463A">
        <w:trPr>
          <w:trHeight w:val="342"/>
        </w:trPr>
        <w:tc>
          <w:tcPr>
            <w:tcW w:w="1133" w:type="dxa"/>
          </w:tcPr>
          <w:p w:rsidR="00C426C2" w:rsidRPr="005C463A" w:rsidRDefault="00C426C2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Verhoef</w:t>
            </w:r>
            <w:proofErr w:type="spellEnd"/>
          </w:p>
        </w:tc>
        <w:tc>
          <w:tcPr>
            <w:tcW w:w="1114" w:type="dxa"/>
          </w:tcPr>
          <w:p w:rsidR="00C426C2" w:rsidRPr="005C463A" w:rsidRDefault="00C426C2" w:rsidP="00FE3496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Default="00C426C2">
            <w:r w:rsidRPr="00D25E6B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E454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:rsidR="00C426C2" w:rsidRPr="005C463A" w:rsidRDefault="00C426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:rsidR="00C426C2" w:rsidRPr="005C463A" w:rsidRDefault="00C426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:rsidR="00C426C2" w:rsidRPr="005C463A" w:rsidRDefault="00C426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:rsidR="005C463A" w:rsidRDefault="005C463A" w:rsidP="005C463A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 w:rsidR="00B24AE3">
        <w:rPr>
          <w:sz w:val="20"/>
          <w:szCs w:val="20"/>
        </w:rPr>
        <w:t xml:space="preserve">High Risk               </w:t>
      </w:r>
      <w:proofErr w:type="gramStart"/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proofErr w:type="gramEnd"/>
      <w:r w:rsidR="00B24AE3">
        <w:rPr>
          <w:rFonts w:cs="Calibri"/>
          <w:szCs w:val="28"/>
          <w:shd w:val="clear" w:color="auto" w:fill="B6DDE8"/>
          <w:lang w:eastAsia="en-GB"/>
        </w:rPr>
        <w:t xml:space="preserve"> </w:t>
      </w:r>
      <w:r>
        <w:rPr>
          <w:sz w:val="20"/>
          <w:szCs w:val="20"/>
        </w:rPr>
        <w:t>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:rsidR="005C463A" w:rsidRDefault="005C463A">
      <w:bookmarkStart w:id="0" w:name="_GoBack"/>
      <w:bookmarkEnd w:id="0"/>
    </w:p>
    <w:p w:rsidR="005C463A" w:rsidRPr="00760F38" w:rsidRDefault="00C426C2">
      <w:pPr>
        <w:rPr>
          <w:rFonts w:ascii="Times New Roman" w:hAnsi="Times New Roman"/>
        </w:rPr>
      </w:pPr>
      <w:r w:rsidRPr="00760F38">
        <w:rPr>
          <w:rFonts w:ascii="Times New Roman" w:hAnsi="Times New Roman"/>
        </w:rPr>
        <w:t xml:space="preserve">Table </w:t>
      </w:r>
      <w:r w:rsidR="00760F38">
        <w:rPr>
          <w:rFonts w:ascii="Times New Roman" w:hAnsi="Times New Roman"/>
        </w:rPr>
        <w:t>S</w:t>
      </w:r>
      <w:r w:rsidRPr="00760F38">
        <w:rPr>
          <w:rFonts w:ascii="Times New Roman" w:hAnsi="Times New Roman"/>
        </w:rPr>
        <w:t xml:space="preserve">2: </w:t>
      </w:r>
      <w:r w:rsidR="00760F38">
        <w:rPr>
          <w:rFonts w:ascii="Times New Roman" w:hAnsi="Times New Roman"/>
        </w:rPr>
        <w:t>Risk of Bias assessment according to QUADAS-2 scale available from: (</w:t>
      </w:r>
      <w:hyperlink r:id="rId4" w:history="1">
        <w:r w:rsidR="00760F38" w:rsidRPr="008D1F0A">
          <w:rPr>
            <w:rStyle w:val="Collegamentoipertestuale"/>
            <w:rFonts w:ascii="Times New Roman" w:hAnsi="Times New Roman"/>
          </w:rPr>
          <w:t>http://www.bristol.ac.uk/social-community-medicine/projects/quadas/quadas-2/</w:t>
        </w:r>
      </w:hyperlink>
      <w:r w:rsidR="00760F38">
        <w:rPr>
          <w:rFonts w:ascii="Times New Roman" w:hAnsi="Times New Roman"/>
        </w:rPr>
        <w:t xml:space="preserve"> last accessed </w:t>
      </w:r>
      <w:r w:rsidR="00DA1B16">
        <w:rPr>
          <w:rFonts w:ascii="Times New Roman" w:hAnsi="Times New Roman"/>
        </w:rPr>
        <w:t>November 2016</w:t>
      </w:r>
      <w:r w:rsidR="00760F38">
        <w:rPr>
          <w:rFonts w:ascii="Times New Roman" w:hAnsi="Times New Roman"/>
        </w:rPr>
        <w:t>)</w:t>
      </w:r>
    </w:p>
    <w:sectPr w:rsidR="005C463A" w:rsidRPr="00760F38" w:rsidSect="00C426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275"/>
    <w:rsid w:val="00103A21"/>
    <w:rsid w:val="001D2009"/>
    <w:rsid w:val="00527371"/>
    <w:rsid w:val="0059475D"/>
    <w:rsid w:val="005C463A"/>
    <w:rsid w:val="00760F38"/>
    <w:rsid w:val="00B24AE3"/>
    <w:rsid w:val="00C426C2"/>
    <w:rsid w:val="00C936EC"/>
    <w:rsid w:val="00DA1B16"/>
    <w:rsid w:val="00EC7275"/>
    <w:rsid w:val="00FA4B93"/>
    <w:rsid w:val="00FC1E3E"/>
    <w:rsid w:val="00FE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58D3D"/>
  <w15:docId w15:val="{7153D970-DAAF-4209-9D24-D0055344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60F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istol.ac.uk/social-community-medicine/projects/quadas/quadas-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fw</dc:creator>
  <cp:lastModifiedBy>Utente</cp:lastModifiedBy>
  <cp:revision>4</cp:revision>
  <dcterms:created xsi:type="dcterms:W3CDTF">2016-11-14T13:56:00Z</dcterms:created>
  <dcterms:modified xsi:type="dcterms:W3CDTF">2016-11-15T15:27:00Z</dcterms:modified>
</cp:coreProperties>
</file>